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C6446" w14:textId="21CB24F3" w:rsidR="00D4332D" w:rsidRPr="00396817" w:rsidRDefault="00D4332D" w:rsidP="001D1E60">
      <w:pPr>
        <w:widowControl/>
        <w:spacing w:line="312" w:lineRule="auto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b/>
          <w:color w:val="000000" w:themeColor="text1"/>
          <w:szCs w:val="21"/>
        </w:rPr>
        <w:t>Table S3.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72769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Correlation analysis between plasma exosomal</w:t>
      </w:r>
      <w:r w:rsidR="00396817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micro</w:t>
      </w:r>
      <w:r w:rsidR="0072769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RNA </w:t>
      </w:r>
      <w:r w:rsidR="0072769D" w:rsidRPr="00396817">
        <w:rPr>
          <w:rFonts w:ascii="Times New Roman" w:hAnsi="Times New Roman" w:cs="Times New Roman"/>
        </w:rPr>
        <w:t>expressions</w:t>
      </w:r>
      <w:r w:rsidR="0072769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blood albumin level</w:t>
      </w:r>
    </w:p>
    <w:tbl>
      <w:tblPr>
        <w:tblW w:w="583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413"/>
        <w:gridCol w:w="2420"/>
      </w:tblGrid>
      <w:tr w:rsidR="00D4332D" w:rsidRPr="00396817" w14:paraId="13A63262" w14:textId="77777777" w:rsidTr="00C9678D">
        <w:trPr>
          <w:trHeight w:val="276"/>
        </w:trPr>
        <w:tc>
          <w:tcPr>
            <w:tcW w:w="3413" w:type="dxa"/>
            <w:shd w:val="clear" w:color="auto" w:fill="808181"/>
            <w:noWrap/>
            <w:vAlign w:val="bottom"/>
            <w:hideMark/>
          </w:tcPr>
          <w:p w14:paraId="215FAFD7" w14:textId="27EFC01D" w:rsidR="00D4332D" w:rsidRPr="00C9678D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microRNA</w:t>
            </w:r>
            <w:r w:rsidR="00396817"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2420" w:type="dxa"/>
            <w:shd w:val="clear" w:color="auto" w:fill="808181"/>
            <w:noWrap/>
            <w:vAlign w:val="center"/>
            <w:hideMark/>
          </w:tcPr>
          <w:p w14:paraId="6EE99FD9" w14:textId="0F726D3B" w:rsidR="00D4332D" w:rsidRPr="00C9678D" w:rsidRDefault="00396817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Correlation coefficient</w:t>
            </w:r>
            <w:r w:rsidRPr="00C9678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D4332D" w:rsidRPr="00396817" w14:paraId="0F84F4F6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69E79877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124-3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4D0F647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D4332D" w:rsidRPr="00396817" w14:paraId="56EA6430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7AB63BE2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7-2-3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C2447FC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</w:t>
            </w:r>
          </w:p>
        </w:tc>
      </w:tr>
      <w:tr w:rsidR="00D4332D" w:rsidRPr="00396817" w14:paraId="1F361242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791276E0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826-3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4676FBA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8</w:t>
            </w:r>
          </w:p>
        </w:tc>
      </w:tr>
      <w:tr w:rsidR="00D4332D" w:rsidRPr="00396817" w14:paraId="53B8F18A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78671FBA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769b-5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73913CA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</w:t>
            </w:r>
          </w:p>
        </w:tc>
      </w:tr>
      <w:tr w:rsidR="00D4332D" w:rsidRPr="00396817" w14:paraId="445B6AD3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79172E12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76-3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94F5ACF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D4332D" w:rsidRPr="00396817" w14:paraId="267D1964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021E0044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731-5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3FCDB7C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D4332D" w:rsidRPr="00396817" w14:paraId="1BE87FE3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2843C6AE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529-5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B29C146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D4332D" w:rsidRPr="00396817" w14:paraId="0CA0F861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417ED8B1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27-5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A4BE51A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D4332D" w:rsidRPr="00396817" w14:paraId="2D67CAED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1665643A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323a-5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AC2C762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*</w:t>
            </w:r>
          </w:p>
        </w:tc>
      </w:tr>
      <w:tr w:rsidR="00D4332D" w:rsidRPr="00396817" w14:paraId="1973E010" w14:textId="77777777" w:rsidTr="00C9678D">
        <w:trPr>
          <w:trHeight w:val="276"/>
        </w:trPr>
        <w:tc>
          <w:tcPr>
            <w:tcW w:w="3413" w:type="dxa"/>
            <w:shd w:val="clear" w:color="auto" w:fill="auto"/>
            <w:noWrap/>
            <w:vAlign w:val="bottom"/>
            <w:hideMark/>
          </w:tcPr>
          <w:p w14:paraId="01E0B527" w14:textId="77777777" w:rsidR="00D4332D" w:rsidRPr="00396817" w:rsidRDefault="00D4332D" w:rsidP="00651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3120-3p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4923E7C" w14:textId="77777777" w:rsidR="00D4332D" w:rsidRPr="00396817" w:rsidRDefault="00D4332D" w:rsidP="00651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</w:tbl>
    <w:p w14:paraId="03CCB532" w14:textId="53B3E496" w:rsidR="00D4332D" w:rsidRPr="00396817" w:rsidRDefault="0072769D" w:rsidP="00D4332D">
      <w:pPr>
        <w:widowControl/>
        <w:spacing w:line="312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Note: </w:t>
      </w:r>
      <w:r w:rsidR="00D4332D" w:rsidRPr="0039681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† </w:t>
      </w:r>
      <w:r w:rsidR="00D4332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Spearman</w:t>
      </w:r>
      <w:r w:rsidRPr="0039681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rrelation analysis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* p value&lt;0.05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p w14:paraId="23DEC9CE" w14:textId="77777777" w:rsidR="00270B58" w:rsidRPr="00396817" w:rsidRDefault="00270B58">
      <w:pPr>
        <w:rPr>
          <w:rFonts w:ascii="Times New Roman" w:hAnsi="Times New Roman" w:cs="Times New Roman"/>
        </w:rPr>
      </w:pPr>
    </w:p>
    <w:sectPr w:rsidR="00270B58" w:rsidRPr="00396817" w:rsidSect="00D433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E3543" w14:textId="77777777" w:rsidR="00467C23" w:rsidRDefault="00467C23" w:rsidP="00D4332D">
      <w:pPr>
        <w:rPr>
          <w:rFonts w:hint="eastAsia"/>
        </w:rPr>
      </w:pPr>
      <w:r>
        <w:separator/>
      </w:r>
    </w:p>
  </w:endnote>
  <w:endnote w:type="continuationSeparator" w:id="0">
    <w:p w14:paraId="671AFBED" w14:textId="77777777" w:rsidR="00467C23" w:rsidRDefault="00467C23" w:rsidP="00D43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091AF" w14:textId="77777777" w:rsidR="00467C23" w:rsidRDefault="00467C23" w:rsidP="00D4332D">
      <w:pPr>
        <w:rPr>
          <w:rFonts w:hint="eastAsia"/>
        </w:rPr>
      </w:pPr>
      <w:r>
        <w:separator/>
      </w:r>
    </w:p>
  </w:footnote>
  <w:footnote w:type="continuationSeparator" w:id="0">
    <w:p w14:paraId="314A2C91" w14:textId="77777777" w:rsidR="00467C23" w:rsidRDefault="00467C23" w:rsidP="00D43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wMjC1sDA2MDE1MjFS0lEKTi0uzszPAykwrQUAHMXzbywAAAA="/>
  </w:docVars>
  <w:rsids>
    <w:rsidRoot w:val="00F0127E"/>
    <w:rsid w:val="001039D8"/>
    <w:rsid w:val="00173EC9"/>
    <w:rsid w:val="001D1E60"/>
    <w:rsid w:val="00224DA9"/>
    <w:rsid w:val="002472E7"/>
    <w:rsid w:val="00270B58"/>
    <w:rsid w:val="00274C60"/>
    <w:rsid w:val="002762F2"/>
    <w:rsid w:val="00311BAA"/>
    <w:rsid w:val="00396817"/>
    <w:rsid w:val="00467C23"/>
    <w:rsid w:val="004A2621"/>
    <w:rsid w:val="004D122D"/>
    <w:rsid w:val="004F08D8"/>
    <w:rsid w:val="00534C99"/>
    <w:rsid w:val="005B4B7F"/>
    <w:rsid w:val="0072769D"/>
    <w:rsid w:val="007A5187"/>
    <w:rsid w:val="008626E6"/>
    <w:rsid w:val="009C7DB5"/>
    <w:rsid w:val="00A3679F"/>
    <w:rsid w:val="00A64F7F"/>
    <w:rsid w:val="00A73B02"/>
    <w:rsid w:val="00C25501"/>
    <w:rsid w:val="00C45BC5"/>
    <w:rsid w:val="00C9678D"/>
    <w:rsid w:val="00D37B63"/>
    <w:rsid w:val="00D427D5"/>
    <w:rsid w:val="00D4332D"/>
    <w:rsid w:val="00D62E55"/>
    <w:rsid w:val="00E14F89"/>
    <w:rsid w:val="00E7300F"/>
    <w:rsid w:val="00E7534F"/>
    <w:rsid w:val="00F0127E"/>
    <w:rsid w:val="00FC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D22D"/>
  <w15:chartTrackingRefBased/>
  <w15:docId w15:val="{3E43A296-54EB-4A48-BD2D-53C2C6DB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ao Lin</dc:creator>
  <cp:keywords/>
  <dc:description/>
  <cp:lastModifiedBy>Kaihao Lin</cp:lastModifiedBy>
  <cp:revision>4</cp:revision>
  <dcterms:created xsi:type="dcterms:W3CDTF">2024-12-15T12:20:00Z</dcterms:created>
  <dcterms:modified xsi:type="dcterms:W3CDTF">2025-02-09T03:58:00Z</dcterms:modified>
</cp:coreProperties>
</file>